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bjects included in the study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2694"/>
        <w:gridCol w:w="2835"/>
      </w:tblGrid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B subjec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in experim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 experiment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 experiment 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1 (24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2 (22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3 (24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4 (38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5 (21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6 (30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7 (21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8 (20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09 (23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0 (28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1*(35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2*(30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3*(43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4*(47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5*(27y,f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B subjec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in experim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16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Ø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17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Ø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8 (27y,f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19 (27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0 (25y,f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Ø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2 (35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3 (27y,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4 (27y,f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Ø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Cambria" w:hAnsi="Cambria" w:eastAsia="Cambria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9:00Z</dcterms:created>
  <dc:creator>Mark Schram Christensen</dc:creator>
  <dc:description/>
  <cp:keywords/>
  <dc:language>en-US</dc:language>
  <cp:lastModifiedBy>Mark Schram Christensen</cp:lastModifiedBy>
  <dcterms:modified xsi:type="dcterms:W3CDTF">2010-09-16T14:51:00Z</dcterms:modified>
  <cp:revision>5</cp:revision>
  <dc:subject/>
  <dc:title/>
</cp:coreProperties>
</file>